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HPLC method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 xml:space="preserve">According to </w:t>
      </w:r>
      <w:r>
        <w:rPr>
          <w:i/>
        </w:rPr>
        <w:t>Xiao et al</w:t>
      </w:r>
      <w:r>
        <w:rPr/>
        <w:t>. (2015), we extracted the phenolics from huskless barley extracts with methanol (80%) containing 0.1% formic acid in water bath at 50</w:t>
      </w:r>
      <w:r>
        <w:rPr>
          <w:rFonts w:cs="宋体;SimSun" w:ascii="宋体;SimSun" w:hAnsi="宋体;SimSun"/>
        </w:rPr>
        <w:t>℃</w:t>
      </w:r>
      <w:r>
        <w:rPr/>
        <w:t xml:space="preserve"> for 4 h, and then centrifuged the slurry at 5000 rpm/min for 5 min at room temperature. The supernatant was collected and filtered with a syringe filter (0.22 μm PVDF membrane) for future use. We used the reversed-phase high performance liquid chromatography (HPLC) to separate the phenolic compounds of water extracts and alkaline extracts from NanLongGeNa (NLGN) and QingHaiHuang (QHH), respectively. According to the report of </w:t>
      </w:r>
      <w:r>
        <w:rPr>
          <w:i/>
        </w:rPr>
        <w:t>Peterson et al.</w:t>
      </w:r>
      <w:r>
        <w:rPr/>
        <w:t xml:space="preserve"> (2001), phenolic solvents (5 μL) were injected onto a 250 mm×4.6 mm, 5 μm particle size, end-capped reverse-phase Zorbax SB-C18 column (Agilent Technologies), eluted over 75 min with a linear gradient of 1-40% acetonitrile with 0.1% formic acid (mobile phase A) and 99-60% water with 0.1% formic acid (mobile phase B). The DAD detection was conducted at 280 nm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14960</wp:posOffset>
            </wp:positionH>
            <wp:positionV relativeFrom="paragraph">
              <wp:posOffset>103505</wp:posOffset>
            </wp:positionV>
            <wp:extent cx="5892800" cy="1595755"/>
            <wp:effectExtent l="0" t="0" r="0" b="0"/>
            <wp:wrapSquare wrapText="bothSides"/>
            <wp:docPr id="1" name="图片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800" cy="1595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Figure 1. Reversed-phase high performance liquid chromatographic (HPLC) </w:t>
      </w:r>
      <w:r>
        <w:rPr>
          <w:rFonts w:cs="宋体;SimSun" w:ascii="inherit;Times New Roman" w:hAnsi="inherit;Times New Roman"/>
        </w:rPr>
        <w:t>profile</w:t>
      </w:r>
      <w:r>
        <w:rPr/>
        <w:t xml:space="preserve"> </w:t>
      </w:r>
      <w:r>
        <w:rPr>
          <w:color w:val="000000"/>
        </w:rPr>
        <w:t xml:space="preserve">(λ = 280 nm) </w:t>
      </w:r>
      <w:r>
        <w:rPr/>
        <w:t xml:space="preserve">of mixed phenolic standards. </w:t>
      </w:r>
      <w:r>
        <w:rPr>
          <w:color w:val="000000"/>
        </w:rPr>
        <w:t>The following 9 peaks</w:t>
      </w:r>
      <w:r>
        <w:rPr/>
        <w:t xml:space="preserve"> represent chemical standards: 1. gallic acid; 2. neo</w:t>
      </w:r>
      <w:bookmarkStart w:id="0" w:name="OLE_LINK31"/>
      <w:bookmarkStart w:id="1" w:name="OLE_LINK32"/>
      <w:r>
        <w:rPr/>
        <w:t>chlorogenic acid</w:t>
      </w:r>
      <w:bookmarkEnd w:id="0"/>
      <w:bookmarkEnd w:id="1"/>
      <w:r>
        <w:rPr/>
        <w:t xml:space="preserve"> (3-caffeoylquinic acid); 3. chlorogenic acid (5-caffeoylquinic acid); 4. cryptochlorogenic acid (4-caffeoylquinic acid); 5. rutin (quercetin-3-</w:t>
      </w:r>
      <w:r>
        <w:rPr>
          <w:i/>
        </w:rPr>
        <w:t>O</w:t>
      </w:r>
      <w:r>
        <w:rPr/>
        <w:t>-rutinoside); 6. isoquercetin (quercetin-3-</w:t>
      </w:r>
      <w:r>
        <w:rPr>
          <w:i/>
        </w:rPr>
        <w:t>O</w:t>
      </w:r>
      <w:r>
        <w:rPr/>
        <w:t>-glucoside); 7. isochologenic acid B (3,5-dicaffeoylqunic acid); 8. astragalin (kaempferol-3-O-glucoside); 9. isochrologenic acid C (4,5-dicaffeoylqunic acid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Default"/>
        <w:spacing w:before="163" w:after="0"/>
        <w:jc w:val="both"/>
        <w:rPr>
          <w:rFonts w:ascii="inherit;Times New Roman" w:hAnsi="inherit;Times New Roman" w:cs="宋体;SimSun"/>
          <w:color w:val="FF0000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333375</wp:posOffset>
            </wp:positionH>
            <wp:positionV relativeFrom="paragraph">
              <wp:posOffset>398145</wp:posOffset>
            </wp:positionV>
            <wp:extent cx="5893435" cy="6403340"/>
            <wp:effectExtent l="0" t="0" r="0" b="0"/>
            <wp:wrapSquare wrapText="bothSides"/>
            <wp:docPr id="2" name="图片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435" cy="6403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inherit;Times New Roman" w:cs="inherit;Times New Roman" w:ascii="inherit;Times New Roman" w:hAnsi="inherit;Times New Roman"/>
        </w:rPr>
        <w:t xml:space="preserve"> </w:t>
      </w:r>
    </w:p>
    <w:p>
      <w:pPr>
        <w:pStyle w:val="Default"/>
        <w:jc w:val="both"/>
        <w:rPr/>
      </w:pPr>
      <w:r>
        <w:rPr/>
        <w:t>Figure 2. Reversed-phase high performance liquid chromatographic (HPLC) profiles (λ = 280 nm) of the phenolic compounds from different huskless barley extracts. (A) Water extract from NanLongGeNa; (B) Water extract from QingHaiHuang; (C) Alkaline extract from NanLongGeNa; (D) Alkaline extract from QingHaiHuang. The following peaks were identified: 1. gallic acid; 3. chlorogenic acid (5-caffeoylquinic acid); 5. rutin (</w:t>
      </w:r>
      <w:r>
        <w:rPr>
          <w:color w:val="000000"/>
        </w:rPr>
        <w:t>quercetin-3-</w:t>
      </w:r>
      <w:r>
        <w:rPr>
          <w:i/>
          <w:color w:val="000000"/>
        </w:rPr>
        <w:t>O</w:t>
      </w:r>
      <w:r>
        <w:rPr>
          <w:color w:val="000000"/>
        </w:rPr>
        <w:t>-rutinoside</w:t>
      </w:r>
      <w:r>
        <w:rPr/>
        <w:t>); 7. isochologenic acid B (3,5-dicaffeoylqunic acid); 8. astragalin (kaempferol-3-O-glucoside); 9. isochrologenic acid C (4,5-dicaffeoylqunic acid).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inheri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Style15">
    <w:name w:val="页眉 字符"/>
    <w:qFormat/>
    <w:rPr>
      <w:rFonts w:ascii="Times New Roman" w:hAnsi="Times New Roma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09:47:00Z</dcterms:created>
  <dc:creator>Administrator</dc:creator>
  <dc:description/>
  <cp:keywords/>
  <dc:language>en-US</dc:language>
  <cp:lastModifiedBy>huangwuyang</cp:lastModifiedBy>
  <dcterms:modified xsi:type="dcterms:W3CDTF">2018-03-16T06:53:00Z</dcterms:modified>
  <cp:revision>4</cp:revision>
  <dc:subject/>
  <dc:title/>
</cp:coreProperties>
</file>